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DA4BC6" w14:textId="45449339" w:rsidR="0005437B" w:rsidRPr="0091456C" w:rsidRDefault="0005437B" w:rsidP="0005437B">
      <w:pPr>
        <w:spacing w:after="0" w:line="240" w:lineRule="auto"/>
        <w:contextualSpacing/>
        <w:rPr>
          <w:rFonts w:cstheme="minorHAnsi"/>
          <w:b/>
          <w:bCs/>
          <w:i/>
          <w:iCs/>
        </w:rPr>
      </w:pPr>
      <w:r w:rsidRPr="00994F22">
        <w:rPr>
          <w:rFonts w:cstheme="minorHAnsi"/>
          <w:b/>
          <w:bCs/>
        </w:rPr>
        <w:t>S1</w:t>
      </w:r>
      <w:r w:rsidR="00DA0D8C">
        <w:rPr>
          <w:rFonts w:cstheme="minorHAnsi"/>
          <w:b/>
          <w:bCs/>
        </w:rPr>
        <w:t xml:space="preserve"> Table.</w:t>
      </w:r>
      <w:r w:rsidRPr="00994F22">
        <w:rPr>
          <w:rFonts w:cstheme="minorHAnsi"/>
        </w:rPr>
        <w:t xml:space="preserve"> </w:t>
      </w:r>
      <w:r w:rsidR="001C429B" w:rsidRPr="0091456C">
        <w:rPr>
          <w:rFonts w:cstheme="minorHAnsi"/>
          <w:b/>
          <w:bCs/>
          <w:i/>
          <w:iCs/>
        </w:rPr>
        <w:t xml:space="preserve">Summary of the final Spike protein </w:t>
      </w:r>
      <w:r w:rsidRPr="0091456C">
        <w:rPr>
          <w:rFonts w:cstheme="minorHAnsi"/>
          <w:b/>
          <w:bCs/>
          <w:i/>
          <w:iCs/>
        </w:rPr>
        <w:t>sequence</w:t>
      </w:r>
      <w:r w:rsidR="001C429B" w:rsidRPr="0091456C">
        <w:rPr>
          <w:rFonts w:cstheme="minorHAnsi"/>
          <w:b/>
          <w:bCs/>
          <w:i/>
          <w:iCs/>
        </w:rPr>
        <w:t xml:space="preserve"> data used</w:t>
      </w:r>
      <w:r w:rsidR="00E644B9" w:rsidRPr="0091456C">
        <w:rPr>
          <w:rFonts w:cstheme="minorHAnsi"/>
          <w:b/>
          <w:bCs/>
          <w:i/>
          <w:iCs/>
        </w:rPr>
        <w:t xml:space="preserve">. 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1795"/>
        <w:gridCol w:w="2880"/>
        <w:gridCol w:w="2160"/>
        <w:gridCol w:w="2515"/>
      </w:tblGrid>
      <w:tr w:rsidR="00994F22" w:rsidRPr="00994F22" w14:paraId="5DD91242" w14:textId="77777777" w:rsidTr="00E644B9">
        <w:trPr>
          <w:trHeight w:val="288"/>
        </w:trPr>
        <w:tc>
          <w:tcPr>
            <w:tcW w:w="1795" w:type="dxa"/>
            <w:noWrap/>
            <w:hideMark/>
          </w:tcPr>
          <w:p w14:paraId="34266CE6" w14:textId="77777777" w:rsidR="00C7180C" w:rsidRPr="00994F22" w:rsidRDefault="00C7180C" w:rsidP="00C7180C">
            <w:pPr>
              <w:contextualSpacing/>
              <w:rPr>
                <w:rFonts w:cstheme="minorHAnsi"/>
                <w:b/>
                <w:bCs/>
              </w:rPr>
            </w:pPr>
            <w:r w:rsidRPr="00994F22">
              <w:rPr>
                <w:rFonts w:cstheme="minorHAnsi"/>
                <w:b/>
                <w:bCs/>
              </w:rPr>
              <w:t>COVID-19 pandemic period in South Africa</w:t>
            </w:r>
          </w:p>
        </w:tc>
        <w:tc>
          <w:tcPr>
            <w:tcW w:w="2880" w:type="dxa"/>
            <w:noWrap/>
            <w:hideMark/>
          </w:tcPr>
          <w:p w14:paraId="412C7A10" w14:textId="77777777" w:rsidR="00C7180C" w:rsidRPr="00994F22" w:rsidRDefault="00C7180C" w:rsidP="00C7180C">
            <w:pPr>
              <w:contextualSpacing/>
              <w:rPr>
                <w:rFonts w:cstheme="minorHAnsi"/>
                <w:b/>
                <w:bCs/>
              </w:rPr>
            </w:pPr>
            <w:r w:rsidRPr="00994F22">
              <w:rPr>
                <w:rFonts w:cstheme="minorHAnsi"/>
                <w:b/>
                <w:bCs/>
              </w:rPr>
              <w:t>Dates of pandemic period</w:t>
            </w:r>
          </w:p>
        </w:tc>
        <w:tc>
          <w:tcPr>
            <w:tcW w:w="2160" w:type="dxa"/>
            <w:noWrap/>
            <w:hideMark/>
          </w:tcPr>
          <w:p w14:paraId="62538EBA" w14:textId="77777777" w:rsidR="00C7180C" w:rsidRPr="00994F22" w:rsidRDefault="00C7180C" w:rsidP="00C7180C">
            <w:pPr>
              <w:contextualSpacing/>
              <w:rPr>
                <w:rFonts w:cstheme="minorHAnsi"/>
                <w:b/>
                <w:bCs/>
              </w:rPr>
            </w:pPr>
            <w:r w:rsidRPr="00994F22">
              <w:rPr>
                <w:rFonts w:cstheme="minorHAnsi"/>
                <w:b/>
                <w:bCs/>
              </w:rPr>
              <w:t>Number of sequences (no amino acid insertions)</w:t>
            </w:r>
          </w:p>
        </w:tc>
        <w:tc>
          <w:tcPr>
            <w:tcW w:w="2515" w:type="dxa"/>
            <w:noWrap/>
            <w:hideMark/>
          </w:tcPr>
          <w:p w14:paraId="3A976A62" w14:textId="11124496" w:rsidR="00C7180C" w:rsidRPr="00994F22" w:rsidRDefault="00C7180C" w:rsidP="00C7180C">
            <w:pPr>
              <w:contextualSpacing/>
              <w:rPr>
                <w:rFonts w:cstheme="minorHAnsi"/>
                <w:b/>
                <w:bCs/>
              </w:rPr>
            </w:pPr>
            <w:r w:rsidRPr="00994F22">
              <w:rPr>
                <w:rFonts w:cstheme="minorHAnsi"/>
                <w:b/>
                <w:bCs/>
              </w:rPr>
              <w:t>Number of sequences WITH insertions [</w:t>
            </w:r>
            <w:r w:rsidR="004F6947">
              <w:rPr>
                <w:rFonts w:cstheme="minorHAnsi"/>
                <w:b/>
                <w:bCs/>
              </w:rPr>
              <w:t>at Wuhan-1 sites</w:t>
            </w:r>
            <w:r w:rsidRPr="00994F22">
              <w:rPr>
                <w:rFonts w:cstheme="minorHAnsi"/>
                <w:b/>
                <w:bCs/>
              </w:rPr>
              <w:t>]</w:t>
            </w:r>
          </w:p>
        </w:tc>
      </w:tr>
      <w:tr w:rsidR="00994F22" w:rsidRPr="00994F22" w14:paraId="57DA511A" w14:textId="77777777" w:rsidTr="00E644B9">
        <w:trPr>
          <w:trHeight w:val="288"/>
        </w:trPr>
        <w:tc>
          <w:tcPr>
            <w:tcW w:w="1795" w:type="dxa"/>
            <w:noWrap/>
            <w:hideMark/>
          </w:tcPr>
          <w:p w14:paraId="6B9E53F4" w14:textId="1B33D41D" w:rsidR="00C7180C" w:rsidRPr="00994F22" w:rsidRDefault="001075AD" w:rsidP="00C7180C">
            <w:pPr>
              <w:contextualSpacing/>
              <w:rPr>
                <w:rFonts w:cstheme="minorHAnsi"/>
              </w:rPr>
            </w:pPr>
            <w:r w:rsidRPr="00994F22">
              <w:rPr>
                <w:rFonts w:cstheme="minorHAnsi"/>
              </w:rPr>
              <w:t>P</w:t>
            </w:r>
            <w:r w:rsidR="00C7180C" w:rsidRPr="00994F22">
              <w:rPr>
                <w:rFonts w:cstheme="minorHAnsi"/>
              </w:rPr>
              <w:t>re</w:t>
            </w:r>
            <w:r>
              <w:rPr>
                <w:rFonts w:cstheme="minorHAnsi"/>
              </w:rPr>
              <w:t>-</w:t>
            </w:r>
            <w:r w:rsidR="00C7180C" w:rsidRPr="00994F22">
              <w:rPr>
                <w:rFonts w:cstheme="minorHAnsi"/>
              </w:rPr>
              <w:t>Wave1</w:t>
            </w:r>
          </w:p>
        </w:tc>
        <w:tc>
          <w:tcPr>
            <w:tcW w:w="2880" w:type="dxa"/>
            <w:noWrap/>
            <w:hideMark/>
          </w:tcPr>
          <w:p w14:paraId="340799A6" w14:textId="77777777" w:rsidR="00C7180C" w:rsidRPr="00994F22" w:rsidRDefault="00C7180C" w:rsidP="00C7180C">
            <w:pPr>
              <w:contextualSpacing/>
              <w:rPr>
                <w:rFonts w:cstheme="minorHAnsi"/>
              </w:rPr>
            </w:pPr>
            <w:r w:rsidRPr="00994F22">
              <w:rPr>
                <w:rFonts w:cstheme="minorHAnsi"/>
              </w:rPr>
              <w:t xml:space="preserve"> until 30 May 2020</w:t>
            </w:r>
          </w:p>
        </w:tc>
        <w:tc>
          <w:tcPr>
            <w:tcW w:w="2160" w:type="dxa"/>
            <w:noWrap/>
            <w:hideMark/>
          </w:tcPr>
          <w:p w14:paraId="229E3F43" w14:textId="77777777" w:rsidR="00C7180C" w:rsidRPr="00994F22" w:rsidRDefault="00C7180C" w:rsidP="00C7180C">
            <w:pPr>
              <w:contextualSpacing/>
              <w:rPr>
                <w:rFonts w:cstheme="minorHAnsi"/>
              </w:rPr>
            </w:pPr>
            <w:r w:rsidRPr="00994F22">
              <w:rPr>
                <w:rFonts w:cstheme="minorHAnsi"/>
              </w:rPr>
              <w:t>406</w:t>
            </w:r>
          </w:p>
        </w:tc>
        <w:tc>
          <w:tcPr>
            <w:tcW w:w="2515" w:type="dxa"/>
            <w:noWrap/>
            <w:hideMark/>
          </w:tcPr>
          <w:p w14:paraId="2BEDAB88" w14:textId="77777777" w:rsidR="00C7180C" w:rsidRPr="00994F22" w:rsidRDefault="00C7180C" w:rsidP="00C7180C">
            <w:pPr>
              <w:contextualSpacing/>
              <w:rPr>
                <w:rFonts w:cstheme="minorHAnsi"/>
              </w:rPr>
            </w:pPr>
          </w:p>
        </w:tc>
      </w:tr>
      <w:tr w:rsidR="00994F22" w:rsidRPr="00994F22" w14:paraId="50244CA2" w14:textId="77777777" w:rsidTr="00E644B9">
        <w:trPr>
          <w:trHeight w:val="288"/>
        </w:trPr>
        <w:tc>
          <w:tcPr>
            <w:tcW w:w="1795" w:type="dxa"/>
            <w:noWrap/>
            <w:hideMark/>
          </w:tcPr>
          <w:p w14:paraId="6D664455" w14:textId="1316FE32" w:rsidR="00C7180C" w:rsidRPr="00994F22" w:rsidRDefault="00C7180C" w:rsidP="00C7180C">
            <w:pPr>
              <w:contextualSpacing/>
              <w:rPr>
                <w:rFonts w:cstheme="minorHAnsi"/>
              </w:rPr>
            </w:pPr>
            <w:r w:rsidRPr="00994F22">
              <w:rPr>
                <w:rFonts w:cstheme="minorHAnsi"/>
              </w:rPr>
              <w:t>Wave</w:t>
            </w:r>
            <w:r w:rsidR="00725C59">
              <w:rPr>
                <w:rFonts w:cstheme="minorHAnsi"/>
              </w:rPr>
              <w:t>-</w:t>
            </w:r>
            <w:r w:rsidRPr="00994F22">
              <w:rPr>
                <w:rFonts w:cstheme="minorHAnsi"/>
              </w:rPr>
              <w:t>1 peak</w:t>
            </w:r>
          </w:p>
        </w:tc>
        <w:tc>
          <w:tcPr>
            <w:tcW w:w="2880" w:type="dxa"/>
            <w:noWrap/>
            <w:hideMark/>
          </w:tcPr>
          <w:p w14:paraId="075874AE" w14:textId="143FA8C1" w:rsidR="00C7180C" w:rsidRPr="00994F22" w:rsidRDefault="00C7180C" w:rsidP="00C7180C">
            <w:pPr>
              <w:contextualSpacing/>
              <w:rPr>
                <w:rFonts w:cstheme="minorHAnsi"/>
              </w:rPr>
            </w:pPr>
            <w:r w:rsidRPr="00994F22">
              <w:rPr>
                <w:rFonts w:cstheme="minorHAnsi"/>
              </w:rPr>
              <w:t xml:space="preserve">31 May 2020 </w:t>
            </w:r>
            <w:r w:rsidR="00E644B9" w:rsidRPr="00994F22">
              <w:rPr>
                <w:rFonts w:cstheme="minorHAnsi"/>
              </w:rPr>
              <w:t>-</w:t>
            </w:r>
            <w:r w:rsidRPr="00994F22">
              <w:rPr>
                <w:rFonts w:cstheme="minorHAnsi"/>
              </w:rPr>
              <w:t xml:space="preserve"> 29 Aug 2020</w:t>
            </w:r>
          </w:p>
        </w:tc>
        <w:tc>
          <w:tcPr>
            <w:tcW w:w="2160" w:type="dxa"/>
            <w:noWrap/>
            <w:hideMark/>
          </w:tcPr>
          <w:p w14:paraId="6780FE2A" w14:textId="77777777" w:rsidR="00C7180C" w:rsidRPr="00994F22" w:rsidRDefault="00C7180C" w:rsidP="00C7180C">
            <w:pPr>
              <w:contextualSpacing/>
              <w:rPr>
                <w:rFonts w:cstheme="minorHAnsi"/>
              </w:rPr>
            </w:pPr>
            <w:r w:rsidRPr="00994F22">
              <w:rPr>
                <w:rFonts w:cstheme="minorHAnsi"/>
              </w:rPr>
              <w:t>1539</w:t>
            </w:r>
          </w:p>
        </w:tc>
        <w:tc>
          <w:tcPr>
            <w:tcW w:w="2515" w:type="dxa"/>
            <w:noWrap/>
            <w:hideMark/>
          </w:tcPr>
          <w:p w14:paraId="5AA391FC" w14:textId="77777777" w:rsidR="00C7180C" w:rsidRPr="00994F22" w:rsidRDefault="00C7180C" w:rsidP="00C7180C">
            <w:pPr>
              <w:contextualSpacing/>
              <w:rPr>
                <w:rFonts w:cstheme="minorHAnsi"/>
              </w:rPr>
            </w:pPr>
          </w:p>
        </w:tc>
      </w:tr>
      <w:tr w:rsidR="00994F22" w:rsidRPr="00994F22" w14:paraId="63DB5DD9" w14:textId="77777777" w:rsidTr="00E644B9">
        <w:trPr>
          <w:trHeight w:val="288"/>
        </w:trPr>
        <w:tc>
          <w:tcPr>
            <w:tcW w:w="1795" w:type="dxa"/>
            <w:noWrap/>
            <w:hideMark/>
          </w:tcPr>
          <w:p w14:paraId="1B9CC5C2" w14:textId="11D25318" w:rsidR="00C7180C" w:rsidRPr="00994F22" w:rsidRDefault="001075AD" w:rsidP="00C7180C">
            <w:pPr>
              <w:contextualSpacing/>
              <w:rPr>
                <w:rFonts w:cstheme="minorHAnsi"/>
              </w:rPr>
            </w:pPr>
            <w:r w:rsidRPr="00994F22">
              <w:rPr>
                <w:rFonts w:cstheme="minorHAnsi"/>
              </w:rPr>
              <w:t>P</w:t>
            </w:r>
            <w:r w:rsidR="00C7180C" w:rsidRPr="00994F22">
              <w:rPr>
                <w:rFonts w:cstheme="minorHAnsi"/>
              </w:rPr>
              <w:t>re</w:t>
            </w:r>
            <w:r>
              <w:rPr>
                <w:rFonts w:cstheme="minorHAnsi"/>
              </w:rPr>
              <w:t>-</w:t>
            </w:r>
            <w:r w:rsidR="00C7180C" w:rsidRPr="00994F22">
              <w:rPr>
                <w:rFonts w:cstheme="minorHAnsi"/>
              </w:rPr>
              <w:t xml:space="preserve">Wave2 </w:t>
            </w:r>
          </w:p>
        </w:tc>
        <w:tc>
          <w:tcPr>
            <w:tcW w:w="2880" w:type="dxa"/>
            <w:noWrap/>
            <w:hideMark/>
          </w:tcPr>
          <w:p w14:paraId="685B7452" w14:textId="62696E57" w:rsidR="00C7180C" w:rsidRPr="00994F22" w:rsidRDefault="00C7180C" w:rsidP="00C7180C">
            <w:pPr>
              <w:contextualSpacing/>
              <w:rPr>
                <w:rFonts w:cstheme="minorHAnsi"/>
              </w:rPr>
            </w:pPr>
            <w:r w:rsidRPr="00994F22">
              <w:rPr>
                <w:rFonts w:cstheme="minorHAnsi"/>
              </w:rPr>
              <w:t>30 Aug 2020</w:t>
            </w:r>
            <w:r w:rsidR="00E644B9" w:rsidRPr="00994F22">
              <w:rPr>
                <w:rFonts w:cstheme="minorHAnsi"/>
              </w:rPr>
              <w:t xml:space="preserve"> </w:t>
            </w:r>
            <w:r w:rsidRPr="00994F22">
              <w:rPr>
                <w:rFonts w:cstheme="minorHAnsi"/>
              </w:rPr>
              <w:t>-</w:t>
            </w:r>
            <w:r w:rsidR="00E644B9" w:rsidRPr="00994F22">
              <w:rPr>
                <w:rFonts w:cstheme="minorHAnsi"/>
              </w:rPr>
              <w:t xml:space="preserve"> </w:t>
            </w:r>
            <w:r w:rsidRPr="00994F22">
              <w:rPr>
                <w:rFonts w:cstheme="minorHAnsi"/>
              </w:rPr>
              <w:t>28 Nov 2020</w:t>
            </w:r>
          </w:p>
        </w:tc>
        <w:tc>
          <w:tcPr>
            <w:tcW w:w="2160" w:type="dxa"/>
            <w:noWrap/>
            <w:hideMark/>
          </w:tcPr>
          <w:p w14:paraId="178A6D9F" w14:textId="77777777" w:rsidR="00C7180C" w:rsidRPr="00994F22" w:rsidRDefault="00C7180C" w:rsidP="00C7180C">
            <w:pPr>
              <w:contextualSpacing/>
              <w:rPr>
                <w:rFonts w:cstheme="minorHAnsi"/>
              </w:rPr>
            </w:pPr>
            <w:r w:rsidRPr="00994F22">
              <w:rPr>
                <w:rFonts w:cstheme="minorHAnsi"/>
              </w:rPr>
              <w:t>571</w:t>
            </w:r>
          </w:p>
        </w:tc>
        <w:tc>
          <w:tcPr>
            <w:tcW w:w="2515" w:type="dxa"/>
            <w:noWrap/>
            <w:hideMark/>
          </w:tcPr>
          <w:p w14:paraId="349C1B98" w14:textId="77777777" w:rsidR="00C7180C" w:rsidRPr="00994F22" w:rsidRDefault="00C7180C" w:rsidP="00C7180C">
            <w:pPr>
              <w:contextualSpacing/>
              <w:rPr>
                <w:rFonts w:cstheme="minorHAnsi"/>
              </w:rPr>
            </w:pPr>
          </w:p>
        </w:tc>
      </w:tr>
      <w:tr w:rsidR="00994F22" w:rsidRPr="00994F22" w14:paraId="127DE848" w14:textId="77777777" w:rsidTr="00E644B9">
        <w:trPr>
          <w:trHeight w:val="288"/>
        </w:trPr>
        <w:tc>
          <w:tcPr>
            <w:tcW w:w="1795" w:type="dxa"/>
            <w:noWrap/>
            <w:hideMark/>
          </w:tcPr>
          <w:p w14:paraId="71AC408B" w14:textId="6D25F447" w:rsidR="00C7180C" w:rsidRPr="00994F22" w:rsidRDefault="00C7180C" w:rsidP="00C7180C">
            <w:pPr>
              <w:contextualSpacing/>
              <w:rPr>
                <w:rFonts w:cstheme="minorHAnsi"/>
              </w:rPr>
            </w:pPr>
            <w:r w:rsidRPr="00994F22">
              <w:rPr>
                <w:rFonts w:cstheme="minorHAnsi"/>
              </w:rPr>
              <w:t>Wave</w:t>
            </w:r>
            <w:r w:rsidR="00725C59">
              <w:rPr>
                <w:rFonts w:cstheme="minorHAnsi"/>
              </w:rPr>
              <w:t>-</w:t>
            </w:r>
            <w:r w:rsidRPr="00994F22">
              <w:rPr>
                <w:rFonts w:cstheme="minorHAnsi"/>
              </w:rPr>
              <w:t>2 peak</w:t>
            </w:r>
          </w:p>
        </w:tc>
        <w:tc>
          <w:tcPr>
            <w:tcW w:w="2880" w:type="dxa"/>
            <w:noWrap/>
            <w:hideMark/>
          </w:tcPr>
          <w:p w14:paraId="78351838" w14:textId="5575F1B6" w:rsidR="00C7180C" w:rsidRPr="00994F22" w:rsidRDefault="00C7180C" w:rsidP="00C7180C">
            <w:pPr>
              <w:contextualSpacing/>
              <w:rPr>
                <w:rFonts w:cstheme="minorHAnsi"/>
              </w:rPr>
            </w:pPr>
            <w:r w:rsidRPr="00994F22">
              <w:rPr>
                <w:rFonts w:cstheme="minorHAnsi"/>
              </w:rPr>
              <w:t xml:space="preserve">29 Nov 2020 </w:t>
            </w:r>
            <w:r w:rsidR="00E644B9" w:rsidRPr="00994F22">
              <w:rPr>
                <w:rFonts w:cstheme="minorHAnsi"/>
              </w:rPr>
              <w:t>-</w:t>
            </w:r>
            <w:r w:rsidRPr="00994F22">
              <w:rPr>
                <w:rFonts w:cstheme="minorHAnsi"/>
              </w:rPr>
              <w:t xml:space="preserve"> 6 Feb</w:t>
            </w:r>
            <w:r w:rsidR="00E644B9" w:rsidRPr="00994F22">
              <w:rPr>
                <w:rFonts w:cstheme="minorHAnsi"/>
              </w:rPr>
              <w:t xml:space="preserve"> </w:t>
            </w:r>
            <w:r w:rsidRPr="00994F22">
              <w:rPr>
                <w:rFonts w:cstheme="minorHAnsi"/>
              </w:rPr>
              <w:t>2021</w:t>
            </w:r>
          </w:p>
        </w:tc>
        <w:tc>
          <w:tcPr>
            <w:tcW w:w="2160" w:type="dxa"/>
            <w:noWrap/>
            <w:hideMark/>
          </w:tcPr>
          <w:p w14:paraId="27EF02C6" w14:textId="77777777" w:rsidR="00C7180C" w:rsidRPr="00994F22" w:rsidRDefault="00C7180C" w:rsidP="00C7180C">
            <w:pPr>
              <w:contextualSpacing/>
              <w:rPr>
                <w:rFonts w:cstheme="minorHAnsi"/>
              </w:rPr>
            </w:pPr>
            <w:r w:rsidRPr="00994F22">
              <w:rPr>
                <w:rFonts w:cstheme="minorHAnsi"/>
              </w:rPr>
              <w:t>2267</w:t>
            </w:r>
          </w:p>
        </w:tc>
        <w:tc>
          <w:tcPr>
            <w:tcW w:w="2515" w:type="dxa"/>
            <w:noWrap/>
            <w:hideMark/>
          </w:tcPr>
          <w:p w14:paraId="174A2519" w14:textId="77777777" w:rsidR="00C7180C" w:rsidRPr="00994F22" w:rsidRDefault="00C7180C" w:rsidP="00C7180C">
            <w:pPr>
              <w:contextualSpacing/>
              <w:rPr>
                <w:rFonts w:cstheme="minorHAnsi"/>
              </w:rPr>
            </w:pPr>
          </w:p>
        </w:tc>
      </w:tr>
      <w:tr w:rsidR="00994F22" w:rsidRPr="00994F22" w14:paraId="3DD365CA" w14:textId="77777777" w:rsidTr="00E644B9">
        <w:trPr>
          <w:trHeight w:val="288"/>
        </w:trPr>
        <w:tc>
          <w:tcPr>
            <w:tcW w:w="1795" w:type="dxa"/>
            <w:noWrap/>
            <w:hideMark/>
          </w:tcPr>
          <w:p w14:paraId="0344CE7A" w14:textId="728D8381" w:rsidR="00C7180C" w:rsidRPr="00994F22" w:rsidRDefault="001075AD" w:rsidP="00C7180C">
            <w:pPr>
              <w:contextualSpacing/>
              <w:rPr>
                <w:rFonts w:cstheme="minorHAnsi"/>
              </w:rPr>
            </w:pPr>
            <w:r w:rsidRPr="00994F22">
              <w:rPr>
                <w:rFonts w:cstheme="minorHAnsi"/>
              </w:rPr>
              <w:t>P</w:t>
            </w:r>
            <w:r w:rsidR="00C7180C" w:rsidRPr="00994F22">
              <w:rPr>
                <w:rFonts w:cstheme="minorHAnsi"/>
              </w:rPr>
              <w:t>re</w:t>
            </w:r>
            <w:r>
              <w:rPr>
                <w:rFonts w:cstheme="minorHAnsi"/>
              </w:rPr>
              <w:t>-</w:t>
            </w:r>
            <w:r w:rsidR="00C7180C" w:rsidRPr="00994F22">
              <w:rPr>
                <w:rFonts w:cstheme="minorHAnsi"/>
              </w:rPr>
              <w:t xml:space="preserve">Wave 3 </w:t>
            </w:r>
          </w:p>
        </w:tc>
        <w:tc>
          <w:tcPr>
            <w:tcW w:w="2880" w:type="dxa"/>
            <w:noWrap/>
            <w:hideMark/>
          </w:tcPr>
          <w:p w14:paraId="01B1DA44" w14:textId="69FCD821" w:rsidR="00C7180C" w:rsidRPr="00994F22" w:rsidRDefault="00C7180C" w:rsidP="00C7180C">
            <w:pPr>
              <w:contextualSpacing/>
              <w:rPr>
                <w:rFonts w:cstheme="minorHAnsi"/>
              </w:rPr>
            </w:pPr>
            <w:r w:rsidRPr="00994F22">
              <w:rPr>
                <w:rFonts w:cstheme="minorHAnsi"/>
              </w:rPr>
              <w:t xml:space="preserve">7 Feb 2021 </w:t>
            </w:r>
            <w:r w:rsidR="00E644B9" w:rsidRPr="00994F22">
              <w:rPr>
                <w:rFonts w:cstheme="minorHAnsi"/>
              </w:rPr>
              <w:t>-</w:t>
            </w:r>
            <w:r w:rsidRPr="00994F22">
              <w:rPr>
                <w:rFonts w:cstheme="minorHAnsi"/>
              </w:rPr>
              <w:t xml:space="preserve"> 15 May 2021</w:t>
            </w:r>
          </w:p>
        </w:tc>
        <w:tc>
          <w:tcPr>
            <w:tcW w:w="2160" w:type="dxa"/>
            <w:noWrap/>
            <w:hideMark/>
          </w:tcPr>
          <w:p w14:paraId="1F0F222C" w14:textId="77777777" w:rsidR="00C7180C" w:rsidRPr="00994F22" w:rsidRDefault="00C7180C" w:rsidP="00C7180C">
            <w:pPr>
              <w:contextualSpacing/>
              <w:rPr>
                <w:rFonts w:cstheme="minorHAnsi"/>
              </w:rPr>
            </w:pPr>
            <w:r w:rsidRPr="00994F22">
              <w:rPr>
                <w:rFonts w:cstheme="minorHAnsi"/>
              </w:rPr>
              <w:t>1244</w:t>
            </w:r>
          </w:p>
        </w:tc>
        <w:tc>
          <w:tcPr>
            <w:tcW w:w="2515" w:type="dxa"/>
            <w:noWrap/>
            <w:hideMark/>
          </w:tcPr>
          <w:p w14:paraId="229EB6B1" w14:textId="77777777" w:rsidR="00C7180C" w:rsidRPr="00994F22" w:rsidRDefault="00C7180C" w:rsidP="00C7180C">
            <w:pPr>
              <w:contextualSpacing/>
              <w:rPr>
                <w:rFonts w:cstheme="minorHAnsi"/>
              </w:rPr>
            </w:pPr>
          </w:p>
        </w:tc>
      </w:tr>
      <w:tr w:rsidR="00994F22" w:rsidRPr="00994F22" w14:paraId="616F3BBD" w14:textId="77777777" w:rsidTr="00E644B9">
        <w:trPr>
          <w:trHeight w:val="288"/>
        </w:trPr>
        <w:tc>
          <w:tcPr>
            <w:tcW w:w="1795" w:type="dxa"/>
            <w:noWrap/>
            <w:hideMark/>
          </w:tcPr>
          <w:p w14:paraId="71F4C6C7" w14:textId="35DDF690" w:rsidR="00C7180C" w:rsidRPr="00994F22" w:rsidRDefault="00C7180C" w:rsidP="00C7180C">
            <w:pPr>
              <w:contextualSpacing/>
              <w:rPr>
                <w:rFonts w:cstheme="minorHAnsi"/>
              </w:rPr>
            </w:pPr>
            <w:r w:rsidRPr="00994F22">
              <w:rPr>
                <w:rFonts w:cstheme="minorHAnsi"/>
              </w:rPr>
              <w:t>Wave</w:t>
            </w:r>
            <w:r w:rsidR="00725C59">
              <w:rPr>
                <w:rFonts w:cstheme="minorHAnsi"/>
              </w:rPr>
              <w:t>-</w:t>
            </w:r>
            <w:r w:rsidRPr="00994F22">
              <w:rPr>
                <w:rFonts w:cstheme="minorHAnsi"/>
              </w:rPr>
              <w:t xml:space="preserve">3 peak </w:t>
            </w:r>
          </w:p>
        </w:tc>
        <w:tc>
          <w:tcPr>
            <w:tcW w:w="2880" w:type="dxa"/>
            <w:noWrap/>
            <w:hideMark/>
          </w:tcPr>
          <w:p w14:paraId="567ABCAC" w14:textId="6FD045BB" w:rsidR="00C7180C" w:rsidRPr="00994F22" w:rsidRDefault="00C7180C" w:rsidP="00C7180C">
            <w:pPr>
              <w:contextualSpacing/>
              <w:rPr>
                <w:rFonts w:cstheme="minorHAnsi"/>
              </w:rPr>
            </w:pPr>
            <w:r w:rsidRPr="00994F22">
              <w:rPr>
                <w:rFonts w:cstheme="minorHAnsi"/>
              </w:rPr>
              <w:t>16 May</w:t>
            </w:r>
            <w:r w:rsidR="00E644B9" w:rsidRPr="00994F22">
              <w:rPr>
                <w:rFonts w:cstheme="minorHAnsi"/>
              </w:rPr>
              <w:t xml:space="preserve"> 20</w:t>
            </w:r>
            <w:r w:rsidRPr="00994F22">
              <w:rPr>
                <w:rFonts w:cstheme="minorHAnsi"/>
              </w:rPr>
              <w:t xml:space="preserve">21 </w:t>
            </w:r>
            <w:r w:rsidR="00E644B9" w:rsidRPr="00994F22">
              <w:rPr>
                <w:rFonts w:cstheme="minorHAnsi"/>
              </w:rPr>
              <w:t xml:space="preserve">- </w:t>
            </w:r>
            <w:r w:rsidRPr="00994F22">
              <w:rPr>
                <w:rFonts w:cstheme="minorHAnsi"/>
              </w:rPr>
              <w:t>25 Sep</w:t>
            </w:r>
            <w:r w:rsidR="00E644B9" w:rsidRPr="00994F22">
              <w:rPr>
                <w:rFonts w:cstheme="minorHAnsi"/>
              </w:rPr>
              <w:t xml:space="preserve"> 20</w:t>
            </w:r>
            <w:r w:rsidRPr="00994F22">
              <w:rPr>
                <w:rFonts w:cstheme="minorHAnsi"/>
              </w:rPr>
              <w:t>21</w:t>
            </w:r>
          </w:p>
        </w:tc>
        <w:tc>
          <w:tcPr>
            <w:tcW w:w="2160" w:type="dxa"/>
            <w:noWrap/>
            <w:hideMark/>
          </w:tcPr>
          <w:p w14:paraId="3DA50068" w14:textId="77777777" w:rsidR="00C7180C" w:rsidRPr="00994F22" w:rsidRDefault="00C7180C" w:rsidP="00C7180C">
            <w:pPr>
              <w:contextualSpacing/>
              <w:rPr>
                <w:rFonts w:cstheme="minorHAnsi"/>
              </w:rPr>
            </w:pPr>
            <w:r w:rsidRPr="00994F22">
              <w:rPr>
                <w:rFonts w:cstheme="minorHAnsi"/>
              </w:rPr>
              <w:t>9297</w:t>
            </w:r>
          </w:p>
        </w:tc>
        <w:tc>
          <w:tcPr>
            <w:tcW w:w="2515" w:type="dxa"/>
            <w:noWrap/>
            <w:hideMark/>
          </w:tcPr>
          <w:p w14:paraId="7E0D5B29" w14:textId="77777777" w:rsidR="00C7180C" w:rsidRPr="00994F22" w:rsidRDefault="00C7180C" w:rsidP="00C7180C">
            <w:pPr>
              <w:contextualSpacing/>
              <w:rPr>
                <w:rFonts w:cstheme="minorHAnsi"/>
              </w:rPr>
            </w:pPr>
          </w:p>
        </w:tc>
      </w:tr>
      <w:tr w:rsidR="00994F22" w:rsidRPr="00994F22" w14:paraId="60618458" w14:textId="77777777" w:rsidTr="00E644B9">
        <w:trPr>
          <w:trHeight w:val="288"/>
        </w:trPr>
        <w:tc>
          <w:tcPr>
            <w:tcW w:w="1795" w:type="dxa"/>
            <w:noWrap/>
            <w:hideMark/>
          </w:tcPr>
          <w:p w14:paraId="0353A7A4" w14:textId="4BECD32A" w:rsidR="00C7180C" w:rsidRPr="00994F22" w:rsidRDefault="001075AD" w:rsidP="00C7180C">
            <w:pPr>
              <w:contextualSpacing/>
              <w:rPr>
                <w:rFonts w:cstheme="minorHAnsi"/>
              </w:rPr>
            </w:pPr>
            <w:r w:rsidRPr="00994F22">
              <w:rPr>
                <w:rFonts w:cstheme="minorHAnsi"/>
              </w:rPr>
              <w:t>P</w:t>
            </w:r>
            <w:r w:rsidR="00C7180C" w:rsidRPr="00994F22">
              <w:rPr>
                <w:rFonts w:cstheme="minorHAnsi"/>
              </w:rPr>
              <w:t>re</w:t>
            </w:r>
            <w:r>
              <w:rPr>
                <w:rFonts w:cstheme="minorHAnsi"/>
              </w:rPr>
              <w:t>-</w:t>
            </w:r>
            <w:r w:rsidR="00C7180C" w:rsidRPr="00994F22">
              <w:rPr>
                <w:rFonts w:cstheme="minorHAnsi"/>
              </w:rPr>
              <w:t xml:space="preserve">Wave 4 </w:t>
            </w:r>
          </w:p>
        </w:tc>
        <w:tc>
          <w:tcPr>
            <w:tcW w:w="2880" w:type="dxa"/>
            <w:noWrap/>
            <w:hideMark/>
          </w:tcPr>
          <w:p w14:paraId="3B52FA39" w14:textId="1B30075B" w:rsidR="00C7180C" w:rsidRPr="00994F22" w:rsidRDefault="00C7180C" w:rsidP="00C7180C">
            <w:pPr>
              <w:contextualSpacing/>
              <w:rPr>
                <w:rFonts w:cstheme="minorHAnsi"/>
              </w:rPr>
            </w:pPr>
            <w:r w:rsidRPr="00994F22">
              <w:rPr>
                <w:rFonts w:cstheme="minorHAnsi"/>
              </w:rPr>
              <w:t>26 Sep</w:t>
            </w:r>
            <w:r w:rsidR="00E644B9" w:rsidRPr="00994F22">
              <w:rPr>
                <w:rFonts w:cstheme="minorHAnsi"/>
              </w:rPr>
              <w:t xml:space="preserve"> 20</w:t>
            </w:r>
            <w:r w:rsidRPr="00994F22">
              <w:rPr>
                <w:rFonts w:cstheme="minorHAnsi"/>
              </w:rPr>
              <w:t xml:space="preserve">21 </w:t>
            </w:r>
            <w:r w:rsidR="00E644B9" w:rsidRPr="00994F22">
              <w:rPr>
                <w:rFonts w:cstheme="minorHAnsi"/>
              </w:rPr>
              <w:t>-</w:t>
            </w:r>
            <w:r w:rsidRPr="00994F22">
              <w:rPr>
                <w:rFonts w:cstheme="minorHAnsi"/>
              </w:rPr>
              <w:t xml:space="preserve"> 27 Nov</w:t>
            </w:r>
            <w:r w:rsidR="00E644B9" w:rsidRPr="00994F22">
              <w:rPr>
                <w:rFonts w:cstheme="minorHAnsi"/>
              </w:rPr>
              <w:t xml:space="preserve"> 20</w:t>
            </w:r>
            <w:r w:rsidRPr="00994F22">
              <w:rPr>
                <w:rFonts w:cstheme="minorHAnsi"/>
              </w:rPr>
              <w:t>21</w:t>
            </w:r>
          </w:p>
        </w:tc>
        <w:tc>
          <w:tcPr>
            <w:tcW w:w="2160" w:type="dxa"/>
            <w:noWrap/>
            <w:hideMark/>
          </w:tcPr>
          <w:p w14:paraId="795626A9" w14:textId="77777777" w:rsidR="00C7180C" w:rsidRPr="00994F22" w:rsidRDefault="00C7180C" w:rsidP="00C7180C">
            <w:pPr>
              <w:contextualSpacing/>
              <w:rPr>
                <w:rFonts w:cstheme="minorHAnsi"/>
              </w:rPr>
            </w:pPr>
            <w:r w:rsidRPr="00994F22">
              <w:rPr>
                <w:rFonts w:cstheme="minorHAnsi"/>
              </w:rPr>
              <w:t>771</w:t>
            </w:r>
          </w:p>
        </w:tc>
        <w:tc>
          <w:tcPr>
            <w:tcW w:w="2515" w:type="dxa"/>
            <w:noWrap/>
            <w:hideMark/>
          </w:tcPr>
          <w:p w14:paraId="79161CF3" w14:textId="77777777" w:rsidR="00C7180C" w:rsidRPr="00994F22" w:rsidRDefault="00C7180C" w:rsidP="00C7180C">
            <w:pPr>
              <w:contextualSpacing/>
              <w:rPr>
                <w:rFonts w:cstheme="minorHAnsi"/>
              </w:rPr>
            </w:pPr>
            <w:proofErr w:type="gramStart"/>
            <w:r w:rsidRPr="00994F22">
              <w:rPr>
                <w:rFonts w:cstheme="minorHAnsi"/>
              </w:rPr>
              <w:t xml:space="preserve">573 [@ </w:t>
            </w:r>
            <w:proofErr w:type="gramEnd"/>
            <w:r w:rsidRPr="00994F22">
              <w:rPr>
                <w:rFonts w:cstheme="minorHAnsi"/>
              </w:rPr>
              <w:t>215-217]</w:t>
            </w:r>
          </w:p>
        </w:tc>
      </w:tr>
      <w:tr w:rsidR="00994F22" w:rsidRPr="00994F22" w14:paraId="5AC910C1" w14:textId="77777777" w:rsidTr="00E644B9">
        <w:trPr>
          <w:trHeight w:val="288"/>
        </w:trPr>
        <w:tc>
          <w:tcPr>
            <w:tcW w:w="1795" w:type="dxa"/>
            <w:noWrap/>
            <w:hideMark/>
          </w:tcPr>
          <w:p w14:paraId="181F1DBB" w14:textId="43490E52" w:rsidR="00C7180C" w:rsidRPr="00994F22" w:rsidRDefault="00C7180C" w:rsidP="00C7180C">
            <w:pPr>
              <w:contextualSpacing/>
              <w:rPr>
                <w:rFonts w:cstheme="minorHAnsi"/>
              </w:rPr>
            </w:pPr>
            <w:r w:rsidRPr="00994F22">
              <w:rPr>
                <w:rFonts w:cstheme="minorHAnsi"/>
              </w:rPr>
              <w:t>Wave</w:t>
            </w:r>
            <w:r w:rsidR="00725C59">
              <w:rPr>
                <w:rFonts w:cstheme="minorHAnsi"/>
              </w:rPr>
              <w:t>-</w:t>
            </w:r>
            <w:r w:rsidRPr="00994F22">
              <w:rPr>
                <w:rFonts w:cstheme="minorHAnsi"/>
              </w:rPr>
              <w:t>4 peak</w:t>
            </w:r>
          </w:p>
        </w:tc>
        <w:tc>
          <w:tcPr>
            <w:tcW w:w="2880" w:type="dxa"/>
            <w:noWrap/>
            <w:hideMark/>
          </w:tcPr>
          <w:p w14:paraId="7CC448C6" w14:textId="429F7FF5" w:rsidR="00C7180C" w:rsidRPr="00994F22" w:rsidRDefault="00C7180C" w:rsidP="00C7180C">
            <w:pPr>
              <w:contextualSpacing/>
              <w:rPr>
                <w:rFonts w:cstheme="minorHAnsi"/>
              </w:rPr>
            </w:pPr>
            <w:r w:rsidRPr="00994F22">
              <w:rPr>
                <w:rFonts w:cstheme="minorHAnsi"/>
              </w:rPr>
              <w:t>28 Nov</w:t>
            </w:r>
            <w:r w:rsidR="00E644B9" w:rsidRPr="00994F22">
              <w:rPr>
                <w:rFonts w:cstheme="minorHAnsi"/>
              </w:rPr>
              <w:t xml:space="preserve"> 20</w:t>
            </w:r>
            <w:r w:rsidRPr="00994F22">
              <w:rPr>
                <w:rFonts w:cstheme="minorHAnsi"/>
              </w:rPr>
              <w:t xml:space="preserve">21 </w:t>
            </w:r>
            <w:r w:rsidR="00E644B9" w:rsidRPr="00994F22">
              <w:rPr>
                <w:rFonts w:cstheme="minorHAnsi"/>
              </w:rPr>
              <w:t>-</w:t>
            </w:r>
            <w:r w:rsidRPr="00994F22">
              <w:rPr>
                <w:rFonts w:cstheme="minorHAnsi"/>
              </w:rPr>
              <w:t xml:space="preserve"> 22 Jan</w:t>
            </w:r>
            <w:r w:rsidR="00E644B9" w:rsidRPr="00994F22">
              <w:rPr>
                <w:rFonts w:cstheme="minorHAnsi"/>
              </w:rPr>
              <w:t xml:space="preserve"> 20</w:t>
            </w:r>
            <w:r w:rsidRPr="00994F22">
              <w:rPr>
                <w:rFonts w:cstheme="minorHAnsi"/>
              </w:rPr>
              <w:t>22</w:t>
            </w:r>
          </w:p>
        </w:tc>
        <w:tc>
          <w:tcPr>
            <w:tcW w:w="2160" w:type="dxa"/>
            <w:noWrap/>
            <w:hideMark/>
          </w:tcPr>
          <w:p w14:paraId="1128DCD4" w14:textId="77777777" w:rsidR="00C7180C" w:rsidRPr="00994F22" w:rsidRDefault="00C7180C" w:rsidP="00C7180C">
            <w:pPr>
              <w:contextualSpacing/>
              <w:rPr>
                <w:rFonts w:cstheme="minorHAnsi"/>
              </w:rPr>
            </w:pPr>
            <w:r w:rsidRPr="00994F22">
              <w:rPr>
                <w:rFonts w:cstheme="minorHAnsi"/>
              </w:rPr>
              <w:t>2000</w:t>
            </w:r>
          </w:p>
        </w:tc>
        <w:tc>
          <w:tcPr>
            <w:tcW w:w="2515" w:type="dxa"/>
            <w:noWrap/>
            <w:hideMark/>
          </w:tcPr>
          <w:p w14:paraId="67AC5F18" w14:textId="77777777" w:rsidR="00C7180C" w:rsidRPr="00994F22" w:rsidRDefault="00C7180C" w:rsidP="00C7180C">
            <w:pPr>
              <w:contextualSpacing/>
              <w:rPr>
                <w:rFonts w:cstheme="minorHAnsi"/>
              </w:rPr>
            </w:pPr>
            <w:proofErr w:type="gramStart"/>
            <w:r w:rsidRPr="00994F22">
              <w:rPr>
                <w:rFonts w:cstheme="minorHAnsi"/>
              </w:rPr>
              <w:t xml:space="preserve">3530 [@ </w:t>
            </w:r>
            <w:proofErr w:type="gramEnd"/>
            <w:r w:rsidRPr="00994F22">
              <w:rPr>
                <w:rFonts w:cstheme="minorHAnsi"/>
              </w:rPr>
              <w:t>215-217]</w:t>
            </w:r>
          </w:p>
        </w:tc>
      </w:tr>
      <w:tr w:rsidR="00994F22" w:rsidRPr="00994F22" w14:paraId="5CEF2D6E" w14:textId="77777777" w:rsidTr="00E644B9">
        <w:trPr>
          <w:trHeight w:val="288"/>
        </w:trPr>
        <w:tc>
          <w:tcPr>
            <w:tcW w:w="1795" w:type="dxa"/>
            <w:noWrap/>
            <w:hideMark/>
          </w:tcPr>
          <w:p w14:paraId="6E94B1AC" w14:textId="0CEF5B0C" w:rsidR="00C7180C" w:rsidRPr="00994F22" w:rsidRDefault="001075AD" w:rsidP="00C7180C">
            <w:pPr>
              <w:contextualSpacing/>
              <w:rPr>
                <w:rFonts w:cstheme="minorHAnsi"/>
              </w:rPr>
            </w:pPr>
            <w:r w:rsidRPr="00994F22">
              <w:rPr>
                <w:rFonts w:cstheme="minorHAnsi"/>
              </w:rPr>
              <w:t>P</w:t>
            </w:r>
            <w:r w:rsidR="00C7180C" w:rsidRPr="00994F22">
              <w:rPr>
                <w:rFonts w:cstheme="minorHAnsi"/>
              </w:rPr>
              <w:t>re</w:t>
            </w:r>
            <w:r>
              <w:rPr>
                <w:rFonts w:cstheme="minorHAnsi"/>
              </w:rPr>
              <w:t>-</w:t>
            </w:r>
            <w:r w:rsidR="00C7180C" w:rsidRPr="00994F22">
              <w:rPr>
                <w:rFonts w:cstheme="minorHAnsi"/>
              </w:rPr>
              <w:t xml:space="preserve">Wave 5 </w:t>
            </w:r>
          </w:p>
        </w:tc>
        <w:tc>
          <w:tcPr>
            <w:tcW w:w="2880" w:type="dxa"/>
            <w:noWrap/>
            <w:hideMark/>
          </w:tcPr>
          <w:p w14:paraId="59711376" w14:textId="32DCF84A" w:rsidR="00C7180C" w:rsidRPr="00994F22" w:rsidRDefault="00C7180C" w:rsidP="00C7180C">
            <w:pPr>
              <w:contextualSpacing/>
              <w:rPr>
                <w:rFonts w:cstheme="minorHAnsi"/>
              </w:rPr>
            </w:pPr>
            <w:r w:rsidRPr="00994F22">
              <w:rPr>
                <w:rFonts w:cstheme="minorHAnsi"/>
              </w:rPr>
              <w:t>23 Jan</w:t>
            </w:r>
            <w:r w:rsidR="00E644B9" w:rsidRPr="00994F22">
              <w:rPr>
                <w:rFonts w:cstheme="minorHAnsi"/>
              </w:rPr>
              <w:t xml:space="preserve"> 20</w:t>
            </w:r>
            <w:r w:rsidRPr="00994F22">
              <w:rPr>
                <w:rFonts w:cstheme="minorHAnsi"/>
              </w:rPr>
              <w:t xml:space="preserve">22 </w:t>
            </w:r>
            <w:r w:rsidR="00E644B9" w:rsidRPr="00994F22">
              <w:rPr>
                <w:rFonts w:cstheme="minorHAnsi"/>
              </w:rPr>
              <w:t>-</w:t>
            </w:r>
            <w:r w:rsidRPr="00994F22">
              <w:rPr>
                <w:rFonts w:cstheme="minorHAnsi"/>
              </w:rPr>
              <w:t xml:space="preserve"> 16 Apr</w:t>
            </w:r>
            <w:r w:rsidR="00E644B9" w:rsidRPr="00994F22">
              <w:rPr>
                <w:rFonts w:cstheme="minorHAnsi"/>
              </w:rPr>
              <w:t xml:space="preserve"> 20</w:t>
            </w:r>
            <w:r w:rsidRPr="00994F22">
              <w:rPr>
                <w:rFonts w:cstheme="minorHAnsi"/>
              </w:rPr>
              <w:t>22</w:t>
            </w:r>
          </w:p>
        </w:tc>
        <w:tc>
          <w:tcPr>
            <w:tcW w:w="2160" w:type="dxa"/>
            <w:noWrap/>
            <w:hideMark/>
          </w:tcPr>
          <w:p w14:paraId="620478FF" w14:textId="77777777" w:rsidR="00C7180C" w:rsidRPr="00994F22" w:rsidRDefault="00C7180C" w:rsidP="00C7180C">
            <w:pPr>
              <w:contextualSpacing/>
              <w:rPr>
                <w:rFonts w:cstheme="minorHAnsi"/>
              </w:rPr>
            </w:pPr>
            <w:r w:rsidRPr="00994F22">
              <w:rPr>
                <w:rFonts w:cstheme="minorHAnsi"/>
              </w:rPr>
              <w:t>2543</w:t>
            </w:r>
          </w:p>
        </w:tc>
        <w:tc>
          <w:tcPr>
            <w:tcW w:w="2515" w:type="dxa"/>
            <w:noWrap/>
            <w:hideMark/>
          </w:tcPr>
          <w:p w14:paraId="60A2B463" w14:textId="6475268B" w:rsidR="00C7180C" w:rsidRPr="00994F22" w:rsidRDefault="00C7180C" w:rsidP="00C7180C">
            <w:pPr>
              <w:contextualSpacing/>
              <w:rPr>
                <w:rFonts w:cstheme="minorHAnsi"/>
              </w:rPr>
            </w:pPr>
            <w:proofErr w:type="gramStart"/>
            <w:r w:rsidRPr="00994F22">
              <w:rPr>
                <w:rFonts w:cstheme="minorHAnsi"/>
              </w:rPr>
              <w:t>6 [@</w:t>
            </w:r>
            <w:proofErr w:type="gramEnd"/>
            <w:r w:rsidRPr="00994F22">
              <w:rPr>
                <w:rFonts w:cstheme="minorHAnsi"/>
              </w:rPr>
              <w:t xml:space="preserve"> 214-215], </w:t>
            </w:r>
            <w:proofErr w:type="gramStart"/>
            <w:r w:rsidRPr="00994F22">
              <w:rPr>
                <w:rFonts w:cstheme="minorHAnsi"/>
              </w:rPr>
              <w:t>148 [@</w:t>
            </w:r>
            <w:proofErr w:type="gramEnd"/>
            <w:r w:rsidRPr="00994F22">
              <w:rPr>
                <w:rFonts w:cstheme="minorHAnsi"/>
              </w:rPr>
              <w:t xml:space="preserve"> 215-217], </w:t>
            </w:r>
            <w:proofErr w:type="gramStart"/>
            <w:r w:rsidRPr="00994F22">
              <w:rPr>
                <w:rFonts w:cstheme="minorHAnsi"/>
              </w:rPr>
              <w:t xml:space="preserve">5 [@ </w:t>
            </w:r>
            <w:proofErr w:type="gramEnd"/>
            <w:r w:rsidRPr="00994F22">
              <w:rPr>
                <w:rFonts w:cstheme="minorHAnsi"/>
              </w:rPr>
              <w:t>248-250]</w:t>
            </w:r>
          </w:p>
        </w:tc>
      </w:tr>
      <w:tr w:rsidR="00994F22" w:rsidRPr="00994F22" w14:paraId="75E3B475" w14:textId="77777777" w:rsidTr="00E644B9">
        <w:trPr>
          <w:trHeight w:val="288"/>
        </w:trPr>
        <w:tc>
          <w:tcPr>
            <w:tcW w:w="1795" w:type="dxa"/>
            <w:noWrap/>
            <w:hideMark/>
          </w:tcPr>
          <w:p w14:paraId="5EAEAB47" w14:textId="61EEA0E5" w:rsidR="00C7180C" w:rsidRPr="00994F22" w:rsidRDefault="00C7180C" w:rsidP="00C7180C">
            <w:pPr>
              <w:contextualSpacing/>
              <w:rPr>
                <w:rFonts w:cstheme="minorHAnsi"/>
              </w:rPr>
            </w:pPr>
            <w:r w:rsidRPr="00994F22">
              <w:rPr>
                <w:rFonts w:cstheme="minorHAnsi"/>
              </w:rPr>
              <w:t>Wave</w:t>
            </w:r>
            <w:r w:rsidR="00725C59">
              <w:rPr>
                <w:rFonts w:cstheme="minorHAnsi"/>
              </w:rPr>
              <w:t>-</w:t>
            </w:r>
            <w:r w:rsidRPr="00994F22">
              <w:rPr>
                <w:rFonts w:cstheme="minorHAnsi"/>
              </w:rPr>
              <w:t>5 peak</w:t>
            </w:r>
          </w:p>
        </w:tc>
        <w:tc>
          <w:tcPr>
            <w:tcW w:w="2880" w:type="dxa"/>
            <w:noWrap/>
            <w:hideMark/>
          </w:tcPr>
          <w:p w14:paraId="6DEDA638" w14:textId="1C1CC6DB" w:rsidR="00C7180C" w:rsidRPr="00994F22" w:rsidRDefault="00C7180C" w:rsidP="00C7180C">
            <w:pPr>
              <w:contextualSpacing/>
              <w:rPr>
                <w:rFonts w:cstheme="minorHAnsi"/>
              </w:rPr>
            </w:pPr>
            <w:r w:rsidRPr="00994F22">
              <w:rPr>
                <w:rFonts w:cstheme="minorHAnsi"/>
              </w:rPr>
              <w:t>17 Apr</w:t>
            </w:r>
            <w:r w:rsidR="00E644B9" w:rsidRPr="00994F22">
              <w:rPr>
                <w:rFonts w:cstheme="minorHAnsi"/>
              </w:rPr>
              <w:t xml:space="preserve"> 20</w:t>
            </w:r>
            <w:r w:rsidRPr="00994F22">
              <w:rPr>
                <w:rFonts w:cstheme="minorHAnsi"/>
              </w:rPr>
              <w:t xml:space="preserve">22 </w:t>
            </w:r>
            <w:r w:rsidR="00E644B9" w:rsidRPr="00994F22">
              <w:rPr>
                <w:rFonts w:cstheme="minorHAnsi"/>
              </w:rPr>
              <w:t>-</w:t>
            </w:r>
            <w:r w:rsidRPr="00994F22">
              <w:rPr>
                <w:rFonts w:cstheme="minorHAnsi"/>
              </w:rPr>
              <w:t xml:space="preserve"> 18 Jun</w:t>
            </w:r>
            <w:r w:rsidR="00E644B9" w:rsidRPr="00994F22">
              <w:rPr>
                <w:rFonts w:cstheme="minorHAnsi"/>
              </w:rPr>
              <w:t xml:space="preserve"> 20</w:t>
            </w:r>
            <w:r w:rsidRPr="00994F22">
              <w:rPr>
                <w:rFonts w:cstheme="minorHAnsi"/>
              </w:rPr>
              <w:t>22</w:t>
            </w:r>
          </w:p>
        </w:tc>
        <w:tc>
          <w:tcPr>
            <w:tcW w:w="2160" w:type="dxa"/>
            <w:noWrap/>
            <w:hideMark/>
          </w:tcPr>
          <w:p w14:paraId="510EB3F8" w14:textId="77777777" w:rsidR="00C7180C" w:rsidRPr="00994F22" w:rsidRDefault="00C7180C" w:rsidP="00C7180C">
            <w:pPr>
              <w:contextualSpacing/>
              <w:rPr>
                <w:rFonts w:cstheme="minorHAnsi"/>
              </w:rPr>
            </w:pPr>
            <w:r w:rsidRPr="00994F22">
              <w:rPr>
                <w:rFonts w:cstheme="minorHAnsi"/>
              </w:rPr>
              <w:t>3974</w:t>
            </w:r>
          </w:p>
        </w:tc>
        <w:tc>
          <w:tcPr>
            <w:tcW w:w="2515" w:type="dxa"/>
            <w:noWrap/>
            <w:hideMark/>
          </w:tcPr>
          <w:p w14:paraId="3C1B1439" w14:textId="77777777" w:rsidR="00C7180C" w:rsidRPr="00994F22" w:rsidRDefault="00C7180C" w:rsidP="00C7180C">
            <w:pPr>
              <w:contextualSpacing/>
              <w:rPr>
                <w:rFonts w:cstheme="minorHAnsi"/>
              </w:rPr>
            </w:pPr>
            <w:proofErr w:type="gramStart"/>
            <w:r w:rsidRPr="00994F22">
              <w:rPr>
                <w:rFonts w:cstheme="minorHAnsi"/>
              </w:rPr>
              <w:t xml:space="preserve">6 [@ </w:t>
            </w:r>
            <w:proofErr w:type="gramEnd"/>
            <w:r w:rsidRPr="00994F22">
              <w:rPr>
                <w:rFonts w:cstheme="minorHAnsi"/>
              </w:rPr>
              <w:t xml:space="preserve">215-217], </w:t>
            </w:r>
            <w:proofErr w:type="gramStart"/>
            <w:r w:rsidRPr="00994F22">
              <w:rPr>
                <w:rFonts w:cstheme="minorHAnsi"/>
              </w:rPr>
              <w:t xml:space="preserve">2 [@ </w:t>
            </w:r>
            <w:proofErr w:type="gramEnd"/>
            <w:r w:rsidRPr="00994F22">
              <w:rPr>
                <w:rFonts w:cstheme="minorHAnsi"/>
              </w:rPr>
              <w:t>248-250]</w:t>
            </w:r>
          </w:p>
        </w:tc>
      </w:tr>
    </w:tbl>
    <w:p w14:paraId="3F8199A1" w14:textId="1F78545E" w:rsidR="001E5EB3" w:rsidRPr="00994F22" w:rsidRDefault="001E5EB3" w:rsidP="005E7CB8">
      <w:pPr>
        <w:spacing w:after="0" w:line="240" w:lineRule="auto"/>
        <w:contextualSpacing/>
        <w:rPr>
          <w:rFonts w:cstheme="minorHAnsi"/>
        </w:rPr>
      </w:pPr>
    </w:p>
    <w:sectPr w:rsidR="001E5EB3" w:rsidRPr="00994F22" w:rsidSect="009D00EF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D195EB" w14:textId="77777777" w:rsidR="00B52B46" w:rsidRDefault="00B52B46" w:rsidP="002F72D2">
      <w:pPr>
        <w:spacing w:after="0" w:line="240" w:lineRule="auto"/>
      </w:pPr>
      <w:r>
        <w:separator/>
      </w:r>
    </w:p>
  </w:endnote>
  <w:endnote w:type="continuationSeparator" w:id="0">
    <w:p w14:paraId="7BE46224" w14:textId="77777777" w:rsidR="00B52B46" w:rsidRDefault="00B52B46" w:rsidP="002F72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395480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0BF175" w14:textId="201180A2" w:rsidR="002F72D2" w:rsidRDefault="002F72D2">
        <w:pPr>
          <w:pStyle w:val="llb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D56072D" w14:textId="77777777" w:rsidR="002F72D2" w:rsidRDefault="002F72D2">
    <w:pPr>
      <w:pStyle w:val="ll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C982D0" w14:textId="77777777" w:rsidR="00B52B46" w:rsidRDefault="00B52B46" w:rsidP="002F72D2">
      <w:pPr>
        <w:spacing w:after="0" w:line="240" w:lineRule="auto"/>
      </w:pPr>
      <w:r>
        <w:separator/>
      </w:r>
    </w:p>
  </w:footnote>
  <w:footnote w:type="continuationSeparator" w:id="0">
    <w:p w14:paraId="251A0C4C" w14:textId="77777777" w:rsidR="00B52B46" w:rsidRDefault="00B52B46" w:rsidP="002F72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8B04BB"/>
    <w:multiLevelType w:val="hybridMultilevel"/>
    <w:tmpl w:val="67ACAE88"/>
    <w:lvl w:ilvl="0" w:tplc="D0A4A1CA">
      <w:numFmt w:val="bullet"/>
      <w:lvlText w:val="-"/>
      <w:lvlJc w:val="left"/>
      <w:pPr>
        <w:ind w:left="405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num w:numId="1" w16cid:durableId="19986089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azwzx92jwrs9beawrvvfxwiesr5e5xt9ref&quot;&gt;COVID19 My EndNote Library&lt;record-ids&gt;&lt;item&gt;93&lt;/item&gt;&lt;/record-ids&gt;&lt;/item&gt;&lt;/Libraries&gt;"/>
  </w:docVars>
  <w:rsids>
    <w:rsidRoot w:val="002957EC"/>
    <w:rsid w:val="000061F2"/>
    <w:rsid w:val="0001054D"/>
    <w:rsid w:val="00012DEB"/>
    <w:rsid w:val="00023039"/>
    <w:rsid w:val="0003004D"/>
    <w:rsid w:val="00032C1E"/>
    <w:rsid w:val="00035791"/>
    <w:rsid w:val="00043B7B"/>
    <w:rsid w:val="00044C90"/>
    <w:rsid w:val="00045423"/>
    <w:rsid w:val="0004569A"/>
    <w:rsid w:val="00046656"/>
    <w:rsid w:val="0005437B"/>
    <w:rsid w:val="00057773"/>
    <w:rsid w:val="00057A32"/>
    <w:rsid w:val="0006256C"/>
    <w:rsid w:val="000625AB"/>
    <w:rsid w:val="00080E09"/>
    <w:rsid w:val="00087797"/>
    <w:rsid w:val="00090064"/>
    <w:rsid w:val="000918AB"/>
    <w:rsid w:val="0009455B"/>
    <w:rsid w:val="000A75BF"/>
    <w:rsid w:val="000A77FC"/>
    <w:rsid w:val="000B4F1C"/>
    <w:rsid w:val="000B541D"/>
    <w:rsid w:val="000B6B63"/>
    <w:rsid w:val="000B6C18"/>
    <w:rsid w:val="000C1F88"/>
    <w:rsid w:val="000C3399"/>
    <w:rsid w:val="000C3FF2"/>
    <w:rsid w:val="000C49FB"/>
    <w:rsid w:val="000D00EA"/>
    <w:rsid w:val="000E2C88"/>
    <w:rsid w:val="000E60C3"/>
    <w:rsid w:val="000E7E77"/>
    <w:rsid w:val="000F2030"/>
    <w:rsid w:val="00102AE8"/>
    <w:rsid w:val="00103CE9"/>
    <w:rsid w:val="001075AD"/>
    <w:rsid w:val="001102A6"/>
    <w:rsid w:val="001133EA"/>
    <w:rsid w:val="00125A01"/>
    <w:rsid w:val="00130C2A"/>
    <w:rsid w:val="00131585"/>
    <w:rsid w:val="00135056"/>
    <w:rsid w:val="0014598E"/>
    <w:rsid w:val="00147AA1"/>
    <w:rsid w:val="001516AD"/>
    <w:rsid w:val="00155558"/>
    <w:rsid w:val="00156302"/>
    <w:rsid w:val="00170D87"/>
    <w:rsid w:val="0017143A"/>
    <w:rsid w:val="00173C86"/>
    <w:rsid w:val="00175B07"/>
    <w:rsid w:val="001763EC"/>
    <w:rsid w:val="00177871"/>
    <w:rsid w:val="0018164A"/>
    <w:rsid w:val="00181AF7"/>
    <w:rsid w:val="00194054"/>
    <w:rsid w:val="001975FB"/>
    <w:rsid w:val="001976B7"/>
    <w:rsid w:val="001A0517"/>
    <w:rsid w:val="001B01CE"/>
    <w:rsid w:val="001B1E94"/>
    <w:rsid w:val="001B44DD"/>
    <w:rsid w:val="001C1242"/>
    <w:rsid w:val="001C1B9C"/>
    <w:rsid w:val="001C2EC1"/>
    <w:rsid w:val="001C429B"/>
    <w:rsid w:val="001C6C00"/>
    <w:rsid w:val="001C6F4B"/>
    <w:rsid w:val="001D3510"/>
    <w:rsid w:val="001D61F9"/>
    <w:rsid w:val="001E1213"/>
    <w:rsid w:val="001E5EB3"/>
    <w:rsid w:val="001F1418"/>
    <w:rsid w:val="001F2FB1"/>
    <w:rsid w:val="001F47F5"/>
    <w:rsid w:val="00207177"/>
    <w:rsid w:val="002100EB"/>
    <w:rsid w:val="002158CF"/>
    <w:rsid w:val="00226422"/>
    <w:rsid w:val="00230112"/>
    <w:rsid w:val="002333C6"/>
    <w:rsid w:val="00237242"/>
    <w:rsid w:val="0025254E"/>
    <w:rsid w:val="00253720"/>
    <w:rsid w:val="00257AAE"/>
    <w:rsid w:val="00260EFF"/>
    <w:rsid w:val="00266131"/>
    <w:rsid w:val="00267D0E"/>
    <w:rsid w:val="00271243"/>
    <w:rsid w:val="00271B9B"/>
    <w:rsid w:val="002755BD"/>
    <w:rsid w:val="00277318"/>
    <w:rsid w:val="0028329D"/>
    <w:rsid w:val="00293DA8"/>
    <w:rsid w:val="002957EC"/>
    <w:rsid w:val="0029730C"/>
    <w:rsid w:val="00297BE3"/>
    <w:rsid w:val="002A2BB5"/>
    <w:rsid w:val="002A552A"/>
    <w:rsid w:val="002A6C2A"/>
    <w:rsid w:val="002B077B"/>
    <w:rsid w:val="002C2C24"/>
    <w:rsid w:val="002D1B24"/>
    <w:rsid w:val="002D6DE1"/>
    <w:rsid w:val="002E6D14"/>
    <w:rsid w:val="002E7DF8"/>
    <w:rsid w:val="002F16A5"/>
    <w:rsid w:val="002F2866"/>
    <w:rsid w:val="002F56B4"/>
    <w:rsid w:val="002F602B"/>
    <w:rsid w:val="002F72D2"/>
    <w:rsid w:val="003011C1"/>
    <w:rsid w:val="0030156C"/>
    <w:rsid w:val="00303357"/>
    <w:rsid w:val="00303EF0"/>
    <w:rsid w:val="003125A2"/>
    <w:rsid w:val="00312B8F"/>
    <w:rsid w:val="00313EC6"/>
    <w:rsid w:val="003158C8"/>
    <w:rsid w:val="003170B9"/>
    <w:rsid w:val="0032040E"/>
    <w:rsid w:val="003225CA"/>
    <w:rsid w:val="00324E31"/>
    <w:rsid w:val="003344BF"/>
    <w:rsid w:val="00341302"/>
    <w:rsid w:val="00341746"/>
    <w:rsid w:val="00345822"/>
    <w:rsid w:val="00346C63"/>
    <w:rsid w:val="00352443"/>
    <w:rsid w:val="00360764"/>
    <w:rsid w:val="00361F07"/>
    <w:rsid w:val="0037158A"/>
    <w:rsid w:val="00386BD9"/>
    <w:rsid w:val="00390867"/>
    <w:rsid w:val="003A172D"/>
    <w:rsid w:val="003A3DF0"/>
    <w:rsid w:val="003A3F07"/>
    <w:rsid w:val="003A52C6"/>
    <w:rsid w:val="003A5FD8"/>
    <w:rsid w:val="003B1754"/>
    <w:rsid w:val="003B5ACA"/>
    <w:rsid w:val="003C60C7"/>
    <w:rsid w:val="003D201A"/>
    <w:rsid w:val="003D3021"/>
    <w:rsid w:val="003E53AC"/>
    <w:rsid w:val="003E6743"/>
    <w:rsid w:val="003E6932"/>
    <w:rsid w:val="003F1836"/>
    <w:rsid w:val="003F29C1"/>
    <w:rsid w:val="003F63C3"/>
    <w:rsid w:val="0040051E"/>
    <w:rsid w:val="0040451E"/>
    <w:rsid w:val="00406115"/>
    <w:rsid w:val="004275EC"/>
    <w:rsid w:val="00434C80"/>
    <w:rsid w:val="00435318"/>
    <w:rsid w:val="00437AC0"/>
    <w:rsid w:val="00440E6D"/>
    <w:rsid w:val="004475AC"/>
    <w:rsid w:val="00464558"/>
    <w:rsid w:val="004654F8"/>
    <w:rsid w:val="00472471"/>
    <w:rsid w:val="004763DA"/>
    <w:rsid w:val="00477BE3"/>
    <w:rsid w:val="00486CA0"/>
    <w:rsid w:val="0049197D"/>
    <w:rsid w:val="00496EA3"/>
    <w:rsid w:val="00497428"/>
    <w:rsid w:val="004A5C09"/>
    <w:rsid w:val="004A5F17"/>
    <w:rsid w:val="004A7A5B"/>
    <w:rsid w:val="004B3C20"/>
    <w:rsid w:val="004B4839"/>
    <w:rsid w:val="004B6DDC"/>
    <w:rsid w:val="004B72D3"/>
    <w:rsid w:val="004B7D24"/>
    <w:rsid w:val="004C08FD"/>
    <w:rsid w:val="004C24B4"/>
    <w:rsid w:val="004D3DDF"/>
    <w:rsid w:val="004D6287"/>
    <w:rsid w:val="004E03DC"/>
    <w:rsid w:val="004E1D69"/>
    <w:rsid w:val="004E3611"/>
    <w:rsid w:val="004E6E6C"/>
    <w:rsid w:val="004F6947"/>
    <w:rsid w:val="004F797F"/>
    <w:rsid w:val="0050192A"/>
    <w:rsid w:val="005026F9"/>
    <w:rsid w:val="00503A7B"/>
    <w:rsid w:val="00512DB3"/>
    <w:rsid w:val="005152E1"/>
    <w:rsid w:val="00517A83"/>
    <w:rsid w:val="00517D30"/>
    <w:rsid w:val="00526450"/>
    <w:rsid w:val="00531CAF"/>
    <w:rsid w:val="00536250"/>
    <w:rsid w:val="00540E01"/>
    <w:rsid w:val="005413D3"/>
    <w:rsid w:val="00542A9B"/>
    <w:rsid w:val="00543C0B"/>
    <w:rsid w:val="00552F63"/>
    <w:rsid w:val="00557A62"/>
    <w:rsid w:val="0056288E"/>
    <w:rsid w:val="00565B88"/>
    <w:rsid w:val="005758B5"/>
    <w:rsid w:val="005879AF"/>
    <w:rsid w:val="00594AD8"/>
    <w:rsid w:val="00595BB9"/>
    <w:rsid w:val="00596FA0"/>
    <w:rsid w:val="005A0900"/>
    <w:rsid w:val="005B085F"/>
    <w:rsid w:val="005B3994"/>
    <w:rsid w:val="005B3F38"/>
    <w:rsid w:val="005B41C1"/>
    <w:rsid w:val="005B58E5"/>
    <w:rsid w:val="005C2090"/>
    <w:rsid w:val="005C7C1C"/>
    <w:rsid w:val="005D3297"/>
    <w:rsid w:val="005D3697"/>
    <w:rsid w:val="005D75BC"/>
    <w:rsid w:val="005E5D06"/>
    <w:rsid w:val="005E7CB8"/>
    <w:rsid w:val="005F55B5"/>
    <w:rsid w:val="005F5B9A"/>
    <w:rsid w:val="00607B87"/>
    <w:rsid w:val="00614513"/>
    <w:rsid w:val="00616E82"/>
    <w:rsid w:val="006210C3"/>
    <w:rsid w:val="00625D0E"/>
    <w:rsid w:val="006310F1"/>
    <w:rsid w:val="00634F66"/>
    <w:rsid w:val="006412B6"/>
    <w:rsid w:val="006422CD"/>
    <w:rsid w:val="006447B7"/>
    <w:rsid w:val="00646FC4"/>
    <w:rsid w:val="00656D94"/>
    <w:rsid w:val="00661157"/>
    <w:rsid w:val="00664FDF"/>
    <w:rsid w:val="00666486"/>
    <w:rsid w:val="00666EFD"/>
    <w:rsid w:val="006839D6"/>
    <w:rsid w:val="00686C42"/>
    <w:rsid w:val="00691A7B"/>
    <w:rsid w:val="00692718"/>
    <w:rsid w:val="00696381"/>
    <w:rsid w:val="006A4352"/>
    <w:rsid w:val="006B25C2"/>
    <w:rsid w:val="006C0186"/>
    <w:rsid w:val="006C01F5"/>
    <w:rsid w:val="006C3DD1"/>
    <w:rsid w:val="006D14BD"/>
    <w:rsid w:val="006D32C1"/>
    <w:rsid w:val="006D6CC3"/>
    <w:rsid w:val="006E4337"/>
    <w:rsid w:val="006E52A4"/>
    <w:rsid w:val="006E68F4"/>
    <w:rsid w:val="006F22D2"/>
    <w:rsid w:val="00701A6A"/>
    <w:rsid w:val="007109C1"/>
    <w:rsid w:val="00710F60"/>
    <w:rsid w:val="007172DA"/>
    <w:rsid w:val="00721F44"/>
    <w:rsid w:val="007222B5"/>
    <w:rsid w:val="00724295"/>
    <w:rsid w:val="0072471F"/>
    <w:rsid w:val="00725C59"/>
    <w:rsid w:val="00745ADF"/>
    <w:rsid w:val="0075021A"/>
    <w:rsid w:val="00753410"/>
    <w:rsid w:val="00764A44"/>
    <w:rsid w:val="00765FD2"/>
    <w:rsid w:val="00777233"/>
    <w:rsid w:val="00782599"/>
    <w:rsid w:val="00783B12"/>
    <w:rsid w:val="00786581"/>
    <w:rsid w:val="007877AE"/>
    <w:rsid w:val="00792FEE"/>
    <w:rsid w:val="007A5879"/>
    <w:rsid w:val="007B51BC"/>
    <w:rsid w:val="007B551B"/>
    <w:rsid w:val="007B5759"/>
    <w:rsid w:val="007B6BD2"/>
    <w:rsid w:val="007C3643"/>
    <w:rsid w:val="007C45AD"/>
    <w:rsid w:val="007D0359"/>
    <w:rsid w:val="007F3C9F"/>
    <w:rsid w:val="00805737"/>
    <w:rsid w:val="00814C6D"/>
    <w:rsid w:val="00820716"/>
    <w:rsid w:val="00821228"/>
    <w:rsid w:val="00822B09"/>
    <w:rsid w:val="00823CE7"/>
    <w:rsid w:val="00830D28"/>
    <w:rsid w:val="00841AFD"/>
    <w:rsid w:val="00842890"/>
    <w:rsid w:val="008448E8"/>
    <w:rsid w:val="008549BB"/>
    <w:rsid w:val="00854E90"/>
    <w:rsid w:val="008601A9"/>
    <w:rsid w:val="00864212"/>
    <w:rsid w:val="008652AF"/>
    <w:rsid w:val="008842F7"/>
    <w:rsid w:val="00887568"/>
    <w:rsid w:val="00890D97"/>
    <w:rsid w:val="0089163C"/>
    <w:rsid w:val="00891984"/>
    <w:rsid w:val="00893F54"/>
    <w:rsid w:val="008A0E3F"/>
    <w:rsid w:val="008A5554"/>
    <w:rsid w:val="008B275C"/>
    <w:rsid w:val="008B3756"/>
    <w:rsid w:val="008B711B"/>
    <w:rsid w:val="008C2721"/>
    <w:rsid w:val="008D03FA"/>
    <w:rsid w:val="008D3DD1"/>
    <w:rsid w:val="008D62BA"/>
    <w:rsid w:val="008D6E5D"/>
    <w:rsid w:val="008D7751"/>
    <w:rsid w:val="008D784B"/>
    <w:rsid w:val="008D7EAC"/>
    <w:rsid w:val="008E082F"/>
    <w:rsid w:val="008E3CDA"/>
    <w:rsid w:val="008E471E"/>
    <w:rsid w:val="008F1D6D"/>
    <w:rsid w:val="008F21FD"/>
    <w:rsid w:val="00900247"/>
    <w:rsid w:val="00904C6A"/>
    <w:rsid w:val="00906218"/>
    <w:rsid w:val="00907A12"/>
    <w:rsid w:val="00910FCD"/>
    <w:rsid w:val="009136D7"/>
    <w:rsid w:val="0091456C"/>
    <w:rsid w:val="00916CD4"/>
    <w:rsid w:val="00921276"/>
    <w:rsid w:val="0092268A"/>
    <w:rsid w:val="00931DFB"/>
    <w:rsid w:val="009323F1"/>
    <w:rsid w:val="00936DE1"/>
    <w:rsid w:val="00943922"/>
    <w:rsid w:val="00957FA3"/>
    <w:rsid w:val="009621CF"/>
    <w:rsid w:val="00964AD9"/>
    <w:rsid w:val="0096550C"/>
    <w:rsid w:val="00966C65"/>
    <w:rsid w:val="0097087A"/>
    <w:rsid w:val="00970EDE"/>
    <w:rsid w:val="00972812"/>
    <w:rsid w:val="0097337A"/>
    <w:rsid w:val="00975BCB"/>
    <w:rsid w:val="009765E7"/>
    <w:rsid w:val="0098154D"/>
    <w:rsid w:val="00983647"/>
    <w:rsid w:val="00983757"/>
    <w:rsid w:val="00984C4E"/>
    <w:rsid w:val="00985219"/>
    <w:rsid w:val="00986098"/>
    <w:rsid w:val="00987A4B"/>
    <w:rsid w:val="00991827"/>
    <w:rsid w:val="009922B1"/>
    <w:rsid w:val="00994357"/>
    <w:rsid w:val="00994F22"/>
    <w:rsid w:val="009A156F"/>
    <w:rsid w:val="009A4A61"/>
    <w:rsid w:val="009A4AD3"/>
    <w:rsid w:val="009B3DDE"/>
    <w:rsid w:val="009C1739"/>
    <w:rsid w:val="009C556A"/>
    <w:rsid w:val="009D00EF"/>
    <w:rsid w:val="009D27F6"/>
    <w:rsid w:val="009D7450"/>
    <w:rsid w:val="009E4B7E"/>
    <w:rsid w:val="009F4E7B"/>
    <w:rsid w:val="009F7F4F"/>
    <w:rsid w:val="00A006D0"/>
    <w:rsid w:val="00A049E5"/>
    <w:rsid w:val="00A07E63"/>
    <w:rsid w:val="00A1166E"/>
    <w:rsid w:val="00A20FB7"/>
    <w:rsid w:val="00A3113A"/>
    <w:rsid w:val="00A32696"/>
    <w:rsid w:val="00A414CF"/>
    <w:rsid w:val="00A41D19"/>
    <w:rsid w:val="00A42D02"/>
    <w:rsid w:val="00A46470"/>
    <w:rsid w:val="00A516A2"/>
    <w:rsid w:val="00A56452"/>
    <w:rsid w:val="00A568FD"/>
    <w:rsid w:val="00A641AD"/>
    <w:rsid w:val="00A723ED"/>
    <w:rsid w:val="00A77A21"/>
    <w:rsid w:val="00A77F45"/>
    <w:rsid w:val="00A80D0A"/>
    <w:rsid w:val="00A825AA"/>
    <w:rsid w:val="00AA0138"/>
    <w:rsid w:val="00AA5E52"/>
    <w:rsid w:val="00AB417C"/>
    <w:rsid w:val="00AC0C67"/>
    <w:rsid w:val="00AC2B8C"/>
    <w:rsid w:val="00AC7B4E"/>
    <w:rsid w:val="00AD03E3"/>
    <w:rsid w:val="00AD666C"/>
    <w:rsid w:val="00AE0DE3"/>
    <w:rsid w:val="00AE3236"/>
    <w:rsid w:val="00AF4F84"/>
    <w:rsid w:val="00AF605F"/>
    <w:rsid w:val="00B018AE"/>
    <w:rsid w:val="00B04CD1"/>
    <w:rsid w:val="00B0508B"/>
    <w:rsid w:val="00B25086"/>
    <w:rsid w:val="00B263FC"/>
    <w:rsid w:val="00B34925"/>
    <w:rsid w:val="00B35EB2"/>
    <w:rsid w:val="00B41F6C"/>
    <w:rsid w:val="00B52B46"/>
    <w:rsid w:val="00B54837"/>
    <w:rsid w:val="00B62823"/>
    <w:rsid w:val="00B6358B"/>
    <w:rsid w:val="00B66F7D"/>
    <w:rsid w:val="00B70269"/>
    <w:rsid w:val="00B73BB8"/>
    <w:rsid w:val="00B75947"/>
    <w:rsid w:val="00B85E48"/>
    <w:rsid w:val="00B86167"/>
    <w:rsid w:val="00B8661A"/>
    <w:rsid w:val="00B90EF2"/>
    <w:rsid w:val="00B91FB1"/>
    <w:rsid w:val="00B93932"/>
    <w:rsid w:val="00B93A18"/>
    <w:rsid w:val="00B93D47"/>
    <w:rsid w:val="00BA38DF"/>
    <w:rsid w:val="00BB0CEA"/>
    <w:rsid w:val="00BB5968"/>
    <w:rsid w:val="00BB5E5B"/>
    <w:rsid w:val="00BC1407"/>
    <w:rsid w:val="00BC2933"/>
    <w:rsid w:val="00BC33A3"/>
    <w:rsid w:val="00BD1ED6"/>
    <w:rsid w:val="00BE3162"/>
    <w:rsid w:val="00BE68AC"/>
    <w:rsid w:val="00BF06EA"/>
    <w:rsid w:val="00BF1ACF"/>
    <w:rsid w:val="00BF4D31"/>
    <w:rsid w:val="00BF5C23"/>
    <w:rsid w:val="00BF61FD"/>
    <w:rsid w:val="00C047F7"/>
    <w:rsid w:val="00C100D1"/>
    <w:rsid w:val="00C166BE"/>
    <w:rsid w:val="00C17C48"/>
    <w:rsid w:val="00C17FAF"/>
    <w:rsid w:val="00C21D2A"/>
    <w:rsid w:val="00C32ABC"/>
    <w:rsid w:val="00C3537F"/>
    <w:rsid w:val="00C46044"/>
    <w:rsid w:val="00C5249C"/>
    <w:rsid w:val="00C63053"/>
    <w:rsid w:val="00C651F7"/>
    <w:rsid w:val="00C6522C"/>
    <w:rsid w:val="00C703A1"/>
    <w:rsid w:val="00C7180C"/>
    <w:rsid w:val="00C90596"/>
    <w:rsid w:val="00C91956"/>
    <w:rsid w:val="00C92D27"/>
    <w:rsid w:val="00C9482F"/>
    <w:rsid w:val="00C95F2D"/>
    <w:rsid w:val="00C961F8"/>
    <w:rsid w:val="00C9645D"/>
    <w:rsid w:val="00C96EBA"/>
    <w:rsid w:val="00CA3BF4"/>
    <w:rsid w:val="00CB0F14"/>
    <w:rsid w:val="00CB1A69"/>
    <w:rsid w:val="00CB4A9C"/>
    <w:rsid w:val="00CB7129"/>
    <w:rsid w:val="00CD0C49"/>
    <w:rsid w:val="00CE0063"/>
    <w:rsid w:val="00CE566A"/>
    <w:rsid w:val="00D01839"/>
    <w:rsid w:val="00D03592"/>
    <w:rsid w:val="00D043A7"/>
    <w:rsid w:val="00D056A7"/>
    <w:rsid w:val="00D162E0"/>
    <w:rsid w:val="00D20D84"/>
    <w:rsid w:val="00D221A5"/>
    <w:rsid w:val="00D336E9"/>
    <w:rsid w:val="00D33753"/>
    <w:rsid w:val="00D340CB"/>
    <w:rsid w:val="00D424E2"/>
    <w:rsid w:val="00D44159"/>
    <w:rsid w:val="00D45FFE"/>
    <w:rsid w:val="00D46F09"/>
    <w:rsid w:val="00D5632B"/>
    <w:rsid w:val="00D57C6D"/>
    <w:rsid w:val="00D61D32"/>
    <w:rsid w:val="00D675B5"/>
    <w:rsid w:val="00D71E18"/>
    <w:rsid w:val="00D76A71"/>
    <w:rsid w:val="00D85D4B"/>
    <w:rsid w:val="00D91698"/>
    <w:rsid w:val="00D92F8B"/>
    <w:rsid w:val="00D97DF6"/>
    <w:rsid w:val="00DA0D8C"/>
    <w:rsid w:val="00DA4BEA"/>
    <w:rsid w:val="00DB60C1"/>
    <w:rsid w:val="00DB6672"/>
    <w:rsid w:val="00DB77EB"/>
    <w:rsid w:val="00DD6CAA"/>
    <w:rsid w:val="00DE0C22"/>
    <w:rsid w:val="00DE2003"/>
    <w:rsid w:val="00DE36C1"/>
    <w:rsid w:val="00DE5EB1"/>
    <w:rsid w:val="00DF32B4"/>
    <w:rsid w:val="00DF5331"/>
    <w:rsid w:val="00DF5E2A"/>
    <w:rsid w:val="00DF6855"/>
    <w:rsid w:val="00E009E8"/>
    <w:rsid w:val="00E019B5"/>
    <w:rsid w:val="00E025A4"/>
    <w:rsid w:val="00E07173"/>
    <w:rsid w:val="00E07303"/>
    <w:rsid w:val="00E11987"/>
    <w:rsid w:val="00E12AF6"/>
    <w:rsid w:val="00E23749"/>
    <w:rsid w:val="00E23CF3"/>
    <w:rsid w:val="00E2570A"/>
    <w:rsid w:val="00E276EB"/>
    <w:rsid w:val="00E30109"/>
    <w:rsid w:val="00E34BDB"/>
    <w:rsid w:val="00E35F86"/>
    <w:rsid w:val="00E41D53"/>
    <w:rsid w:val="00E42E35"/>
    <w:rsid w:val="00E451C3"/>
    <w:rsid w:val="00E47B4C"/>
    <w:rsid w:val="00E644B9"/>
    <w:rsid w:val="00E7228C"/>
    <w:rsid w:val="00E73564"/>
    <w:rsid w:val="00E8270F"/>
    <w:rsid w:val="00E85214"/>
    <w:rsid w:val="00E870D4"/>
    <w:rsid w:val="00EA5AC0"/>
    <w:rsid w:val="00EB2423"/>
    <w:rsid w:val="00EB52F8"/>
    <w:rsid w:val="00EB7061"/>
    <w:rsid w:val="00EC038B"/>
    <w:rsid w:val="00EC5126"/>
    <w:rsid w:val="00EC602F"/>
    <w:rsid w:val="00ED187C"/>
    <w:rsid w:val="00ED3FCE"/>
    <w:rsid w:val="00EE0BF4"/>
    <w:rsid w:val="00EE3FB9"/>
    <w:rsid w:val="00EE6080"/>
    <w:rsid w:val="00EF7D14"/>
    <w:rsid w:val="00F001BE"/>
    <w:rsid w:val="00F07633"/>
    <w:rsid w:val="00F10C03"/>
    <w:rsid w:val="00F12B38"/>
    <w:rsid w:val="00F20E0F"/>
    <w:rsid w:val="00F2297B"/>
    <w:rsid w:val="00F27B8B"/>
    <w:rsid w:val="00F42721"/>
    <w:rsid w:val="00F434A5"/>
    <w:rsid w:val="00F4604F"/>
    <w:rsid w:val="00F47EFC"/>
    <w:rsid w:val="00F577AC"/>
    <w:rsid w:val="00F6394D"/>
    <w:rsid w:val="00F651CB"/>
    <w:rsid w:val="00F71492"/>
    <w:rsid w:val="00F76E20"/>
    <w:rsid w:val="00F86707"/>
    <w:rsid w:val="00F90AF5"/>
    <w:rsid w:val="00F911AD"/>
    <w:rsid w:val="00FA44AB"/>
    <w:rsid w:val="00FA678A"/>
    <w:rsid w:val="00FA72F1"/>
    <w:rsid w:val="00FB1575"/>
    <w:rsid w:val="00FB5C9A"/>
    <w:rsid w:val="00FB6824"/>
    <w:rsid w:val="00FC1FC8"/>
    <w:rsid w:val="00FC33C3"/>
    <w:rsid w:val="00FD3F89"/>
    <w:rsid w:val="00FD4BD4"/>
    <w:rsid w:val="00FD565C"/>
    <w:rsid w:val="00FE6794"/>
    <w:rsid w:val="00FF6477"/>
    <w:rsid w:val="00FF7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391859"/>
  <w15:chartTrackingRefBased/>
  <w15:docId w15:val="{82899C1F-BD7D-4F7F-BE1E-6BA4517068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3524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hivatkozs">
    <w:name w:val="Hyperlink"/>
    <w:basedOn w:val="Bekezdsalapbettpusa"/>
    <w:uiPriority w:val="99"/>
    <w:unhideWhenUsed/>
    <w:rsid w:val="007877AE"/>
    <w:rPr>
      <w:color w:val="0563C1" w:themeColor="hyperlink"/>
      <w:u w:val="single"/>
    </w:rPr>
  </w:style>
  <w:style w:type="paragraph" w:styleId="Listaszerbekezds">
    <w:name w:val="List Paragraph"/>
    <w:basedOn w:val="Norml"/>
    <w:uiPriority w:val="34"/>
    <w:qFormat/>
    <w:rsid w:val="00786581"/>
    <w:pPr>
      <w:ind w:left="720"/>
      <w:contextualSpacing/>
    </w:pPr>
  </w:style>
  <w:style w:type="paragraph" w:customStyle="1" w:styleId="EndNoteBibliographyTitle">
    <w:name w:val="EndNote Bibliography Title"/>
    <w:basedOn w:val="Norml"/>
    <w:link w:val="EndNoteBibliographyTitleChar"/>
    <w:rsid w:val="00AE323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Bekezdsalapbettpusa"/>
    <w:link w:val="EndNoteBibliographyTitle"/>
    <w:rsid w:val="00AE323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l"/>
    <w:link w:val="EndNoteBibliographyChar"/>
    <w:rsid w:val="00D92F8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Bekezdsalapbettpusa"/>
    <w:link w:val="EndNoteBibliography"/>
    <w:rsid w:val="00D92F8B"/>
    <w:rPr>
      <w:rFonts w:ascii="Calibri" w:hAnsi="Calibri" w:cs="Calibri"/>
      <w:noProof/>
    </w:rPr>
  </w:style>
  <w:style w:type="character" w:styleId="Feloldatlanmegemlts">
    <w:name w:val="Unresolved Mention"/>
    <w:basedOn w:val="Bekezdsalapbettpusa"/>
    <w:uiPriority w:val="99"/>
    <w:semiHidden/>
    <w:unhideWhenUsed/>
    <w:rsid w:val="003A5FD8"/>
    <w:rPr>
      <w:color w:val="605E5C"/>
      <w:shd w:val="clear" w:color="auto" w:fill="E1DFDD"/>
    </w:rPr>
  </w:style>
  <w:style w:type="paragraph" w:styleId="lfej">
    <w:name w:val="header"/>
    <w:basedOn w:val="Norml"/>
    <w:link w:val="lfejChar"/>
    <w:uiPriority w:val="99"/>
    <w:unhideWhenUsed/>
    <w:rsid w:val="002F72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2F72D2"/>
  </w:style>
  <w:style w:type="paragraph" w:styleId="llb">
    <w:name w:val="footer"/>
    <w:basedOn w:val="Norml"/>
    <w:link w:val="llbChar"/>
    <w:uiPriority w:val="99"/>
    <w:unhideWhenUsed/>
    <w:rsid w:val="002F72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2F72D2"/>
  </w:style>
  <w:style w:type="paragraph" w:styleId="Vltozat">
    <w:name w:val="Revision"/>
    <w:hidden/>
    <w:uiPriority w:val="99"/>
    <w:semiHidden/>
    <w:rsid w:val="0050192A"/>
    <w:pPr>
      <w:spacing w:after="0" w:line="240" w:lineRule="auto"/>
    </w:pPr>
  </w:style>
  <w:style w:type="character" w:styleId="Mrltotthiperhivatkozs">
    <w:name w:val="FollowedHyperlink"/>
    <w:basedOn w:val="Bekezdsalapbettpusa"/>
    <w:uiPriority w:val="99"/>
    <w:semiHidden/>
    <w:unhideWhenUsed/>
    <w:rsid w:val="001975F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16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2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8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74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2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9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2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1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4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4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35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2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1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7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F970C8-BC6A-4F57-A836-8131189CD0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80</TotalTime>
  <Pages>1</Pages>
  <Words>122</Words>
  <Characters>654</Characters>
  <Application>Microsoft Office Word</Application>
  <DocSecurity>0</DocSecurity>
  <Lines>15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bubelo Ngandu | SAMRC</dc:creator>
  <cp:keywords/>
  <dc:description/>
  <cp:lastModifiedBy>Zsuzsanna Gémesi</cp:lastModifiedBy>
  <cp:revision>480</cp:revision>
  <dcterms:created xsi:type="dcterms:W3CDTF">2021-08-17T10:32:00Z</dcterms:created>
  <dcterms:modified xsi:type="dcterms:W3CDTF">2025-07-02T13:59:00Z</dcterms:modified>
</cp:coreProperties>
</file>